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2</w:t>
            </w:r>
            <w:r>
              <w:rPr>
                <w:rFonts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2</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7T08:25:00Z</dcterms:created>
  <dc:creator>mocampo</dc:creator>
  <dc:description/>
  <dc:language>en-US</dc:language>
  <cp:lastModifiedBy>mozzie</cp:lastModifiedBy>
  <dcterms:modified xsi:type="dcterms:W3CDTF">2018-06-01T06:02:26Z</dcterms:modified>
  <cp:revision>9</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346</vt:lpwstr>
  </property>
</Properties>
</file>